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630"/>
        <w:tblW w:w="1431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1131"/>
        <w:gridCol w:w="1139"/>
        <w:gridCol w:w="846"/>
        <w:gridCol w:w="1138"/>
        <w:gridCol w:w="847"/>
        <w:gridCol w:w="1138"/>
        <w:gridCol w:w="848"/>
        <w:gridCol w:w="1136"/>
        <w:gridCol w:w="849"/>
        <w:gridCol w:w="1136"/>
        <w:gridCol w:w="850"/>
      </w:tblGrid>
      <w:tr w:rsidR="00260A01" w:rsidRPr="00877C2A" w:rsidTr="00475317">
        <w:trPr>
          <w:trHeight w:val="794"/>
        </w:trPr>
        <w:tc>
          <w:tcPr>
            <w:tcW w:w="14319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E751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DC2D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Multivariabl</w:t>
            </w:r>
            <w:r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 hazard ratios (HR) and 95% confidence intervals (CI) of incident T2D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y number of live birth until phase Ⅳ</w:t>
            </w:r>
            <w:r w:rsidR="00B531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2008-2011)</w:t>
            </w:r>
            <w:r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 Tehran Lipid a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 Glucose Study</w:t>
            </w:r>
            <w:r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bookmarkEnd w:id="0"/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1" w:type="dxa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/N</w:t>
            </w:r>
          </w:p>
        </w:tc>
        <w:tc>
          <w:tcPr>
            <w:tcW w:w="1985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7C2A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1985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7C2A"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  <w:tc>
          <w:tcPr>
            <w:tcW w:w="1986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7C2A">
              <w:rPr>
                <w:rFonts w:asciiTheme="majorBidi" w:hAnsiTheme="majorBidi" w:cstheme="majorBidi"/>
                <w:b/>
                <w:bCs/>
              </w:rPr>
              <w:t>Model 3</w:t>
            </w:r>
          </w:p>
        </w:tc>
        <w:tc>
          <w:tcPr>
            <w:tcW w:w="1985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l 4</w:t>
            </w:r>
          </w:p>
        </w:tc>
        <w:tc>
          <w:tcPr>
            <w:tcW w:w="1986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l 5</w:t>
            </w: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877C2A" w:rsidRDefault="00260A01" w:rsidP="005D3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1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6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8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95% </w:t>
            </w: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47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8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8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6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9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6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260A01" w:rsidRPr="00877C2A" w:rsidTr="00475317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1E6C2F" w:rsidRDefault="00260A01" w:rsidP="005D318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ive birth (continuous variable</w:t>
            </w:r>
            <w:r w:rsidRPr="001E6C2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BB4B6C" w:rsidRDefault="00260A01" w:rsidP="005D318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Per each addition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660BB6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3/2</w:t>
            </w:r>
            <w:r w:rsidR="008D63B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5-1.20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4-1.20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3-1.19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99-1.1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06 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98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3C456C" w:rsidRDefault="00260A01" w:rsidP="005D318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 of Live birt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BB4B6C" w:rsidRDefault="00260A01" w:rsidP="005D318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660BB6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/1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sz w:val="20"/>
                <w:szCs w:val="20"/>
              </w:rPr>
            </w:pPr>
            <w:r w:rsidRPr="00F85584"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BB4B6C" w:rsidRDefault="00260A01" w:rsidP="005D318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660BB6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/6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71-2.48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72-2.53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  <w:p w:rsidR="00260A01" w:rsidRPr="00F85584" w:rsidRDefault="004611A5" w:rsidP="005D318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71-2.50</w:t>
            </w:r>
            <w:r w:rsidR="00260A01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  <w:p w:rsidR="00260A01" w:rsidRPr="00F85584" w:rsidRDefault="004611A5" w:rsidP="005D318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67-2.35</w:t>
            </w:r>
            <w:r w:rsidR="00260A01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66-2.32</w:t>
            </w:r>
            <w:r w:rsidR="00260A0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0</w:t>
            </w: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BB4B6C" w:rsidRDefault="00260A01" w:rsidP="005D318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660BB6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/6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84-2.87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83-2.89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="00260A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260A01" w:rsidRPr="00F85584" w:rsidRDefault="004611A5" w:rsidP="005D318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81-2.82</w:t>
            </w:r>
            <w:r w:rsidR="00260A01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  <w:p w:rsidR="00260A01" w:rsidRPr="00F85584" w:rsidRDefault="004611A5" w:rsidP="005D318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72-2.52</w:t>
            </w:r>
            <w:r w:rsidR="00260A01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71-2.46</w:t>
            </w:r>
            <w:r w:rsidR="00260A0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BB4B6C" w:rsidRDefault="00260A01" w:rsidP="005D318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≥ 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660BB6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/1</w:t>
            </w:r>
            <w:r w:rsidR="008D63B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7</w:t>
            </w:r>
            <w:r w:rsidR="004611A5">
              <w:rPr>
                <w:rFonts w:asciiTheme="majorBidi" w:hAnsiTheme="majorBidi" w:cstheme="majorBidi"/>
                <w:sz w:val="20"/>
                <w:szCs w:val="20"/>
              </w:rPr>
              <w:t>-3.65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6-3.68</w:t>
            </w:r>
            <w:r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  <w:p w:rsidR="00260A01" w:rsidRPr="00F85584" w:rsidRDefault="004611A5" w:rsidP="005D318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1-3.53</w:t>
            </w:r>
            <w:r w:rsidR="00260A01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="00260A0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:rsidR="00260A01" w:rsidRPr="00F85584" w:rsidRDefault="004611A5" w:rsidP="005D3187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78-2.71</w:t>
            </w:r>
            <w:r w:rsidR="00260A01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73-2.57</w:t>
            </w:r>
            <w:r w:rsidR="00260A0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0</w:t>
            </w:r>
          </w:p>
        </w:tc>
      </w:tr>
      <w:tr w:rsidR="00260A01" w:rsidRPr="00877C2A" w:rsidTr="00475317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E0272F" w:rsidRDefault="00260A01" w:rsidP="005D318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0272F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-value for tren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Pr="00F85584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260A01" w:rsidRPr="00F8558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260A01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0A01" w:rsidRDefault="004611A5" w:rsidP="005D31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1</w:t>
            </w:r>
          </w:p>
        </w:tc>
      </w:tr>
      <w:tr w:rsidR="00260A01" w:rsidRPr="00877C2A" w:rsidTr="00475317">
        <w:trPr>
          <w:trHeight w:val="1984"/>
        </w:trPr>
        <w:tc>
          <w:tcPr>
            <w:tcW w:w="14319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0A01" w:rsidRPr="005C4D8F" w:rsidRDefault="00260A01" w:rsidP="005D3187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1: Adjusted for age.</w:t>
            </w:r>
          </w:p>
          <w:p w:rsidR="00260A01" w:rsidRPr="005C4D8F" w:rsidRDefault="00260A01" w:rsidP="005D3187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2: Adjusted for age, education level,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low physical activity,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fam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ily history of diabetes, systolic and diastolic blood pressure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, and anti-hypertensive medications usage.</w:t>
            </w:r>
          </w:p>
          <w:p w:rsidR="00260A01" w:rsidRPr="005C4D8F" w:rsidRDefault="00260A01" w:rsidP="005D3187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3: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odel 2 + further adjusted for 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history of macrosomia, preeclampsia, and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oral contraceptive pill (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OCP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usage.</w:t>
            </w:r>
          </w:p>
          <w:p w:rsidR="00260A01" w:rsidRPr="005C4D8F" w:rsidRDefault="00260A01" w:rsidP="005D3187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4:</w:t>
            </w:r>
            <w:r>
              <w:rPr>
                <w:sz w:val="24"/>
                <w:szCs w:val="24"/>
              </w:rPr>
              <w:t xml:space="preserve"> 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3 +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further adjusted for body mass index and waist circumference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</w:p>
          <w:p w:rsidR="00260A01" w:rsidRPr="005C4D8F" w:rsidRDefault="00260A01" w:rsidP="005D3187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Model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: 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Model 4 +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further adjusted for triglyceride/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high-density lipoprotein cholesterol.</w:t>
            </w:r>
          </w:p>
          <w:p w:rsidR="00260A01" w:rsidRPr="00C0407E" w:rsidRDefault="00260A01" w:rsidP="005D3187">
            <w:pPr>
              <w:contextualSpacing/>
              <w:rPr>
                <w:rFonts w:asciiTheme="majorBidi" w:eastAsia="Calibri" w:hAnsiTheme="majorBidi" w:cstheme="majorBidi"/>
                <w:b/>
                <w:bCs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T2DM: type 2 diabetes mellitus;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E: event; N: number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</w:p>
        </w:tc>
      </w:tr>
    </w:tbl>
    <w:p w:rsidR="00025837" w:rsidRDefault="00025837"/>
    <w:sectPr w:rsidR="00025837" w:rsidSect="00260A01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432C35"/>
    <w:multiLevelType w:val="hybridMultilevel"/>
    <w:tmpl w:val="6EFE731E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F26A6"/>
    <w:multiLevelType w:val="hybridMultilevel"/>
    <w:tmpl w:val="B156C17C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A01"/>
    <w:rsid w:val="00025837"/>
    <w:rsid w:val="001060D6"/>
    <w:rsid w:val="00260A01"/>
    <w:rsid w:val="004611A5"/>
    <w:rsid w:val="00475317"/>
    <w:rsid w:val="005219B9"/>
    <w:rsid w:val="00577C83"/>
    <w:rsid w:val="005D3187"/>
    <w:rsid w:val="00660BB6"/>
    <w:rsid w:val="006954B7"/>
    <w:rsid w:val="008D63B5"/>
    <w:rsid w:val="00B11A79"/>
    <w:rsid w:val="00B531CB"/>
    <w:rsid w:val="00B672DD"/>
    <w:rsid w:val="00B81F5E"/>
    <w:rsid w:val="00DC2DCE"/>
    <w:rsid w:val="00E7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2C894-43A2-4DE2-BF80-8E9976BE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A01"/>
    <w:pPr>
      <w:spacing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0A01"/>
  </w:style>
  <w:style w:type="table" w:styleId="TableGrid">
    <w:name w:val="Table Grid"/>
    <w:basedOn w:val="TableNormal"/>
    <w:uiPriority w:val="39"/>
    <w:rsid w:val="00260A01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0A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09-18T08:16:00Z</dcterms:created>
  <dcterms:modified xsi:type="dcterms:W3CDTF">2021-10-14T07:07:00Z</dcterms:modified>
</cp:coreProperties>
</file>